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bookmarkStart w:id="0" w:name="_GoBack"/>
      <w:bookmarkEnd w:id="0"/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AAGCAGTGGTATCAAC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7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TTTTTCATTTCCATGGCAGCTGAGAATATTGTAGGAGATCTTCTAGAAAGATAAGCAGTGGTATCAAC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6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right="607"/>
        <w:jc w:val="right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AGAGTACATGGGGATTCATACAAGAAACGTAAAGCAACACACAAGTGAAA-TAAAACAAAGTTAAA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86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AGAGTACATGGGGATTCATACAAGAAACGTAAAGCAACACACAAGTGAAAATAAAACAAAGTTAAA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3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**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5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TTCAAAATAAAACTATTTAAGAAGTGACATAATTGTGCAGAAATAAAATATTGTGAATTAAAT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56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TTCTAAATAAAACTATTGAAGAAGTGACATAATTGTGCAGAAATAAAATATTGTAAATTAAAT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0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41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ATCTGAAAGTTAAATAAATCAAAGAATATTAAAAATGCCTTCCGCAACAAATAAAGTGGCTATTGGTA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26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ATCTGAAAGTTAAATAAATCAAAGAATATTAAAAATGCCTTCCGCAACAAATAAAGTGGCTATTGGTA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7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**********************************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GACTTGGGAACAACATATTCCTGCGTTGGTGTTTATCAACATGGAAAAGTGGAAATTATTGCTAAT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96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GACTTGGGTACGACATACTCATGTGTTGGAGTTTATCAACATGGAAAAGTGGAAATTATTGCTAAT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4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3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***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TGGAAACAGAACAACACCCAGCTATGTAGCATTTAATGATACAGAAAGATTAATTGGAGATGCTGCC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66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TGGGAAACAGAACAACACCCAGCTATGTAGCATTTAATGATACAGAAAGATTAATTGGAGATGCTGCC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41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*******************************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ATCAA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ATCAG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gtaagacatttatttttagatccactttgaacaatatttcaaaatacgtgacacaaattgc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i/>
          <w:iCs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48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ttatggactaaactgtcctttattggaaagattatctgaatgaatccactgaatttataattagaattt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i/>
          <w:iCs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55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caatggagacgcccaagaataatcatccaaagcatatctcaataacattattataacttatatttgcgt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i/>
          <w:iCs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62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ggtattaaattactaacatcttattctttcttagagtgcgaatgatatagaaaaaccccgagatactt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tt</w:t>
      </w:r>
      <w:r w:rsidRPr="00054E3A">
        <w:rPr>
          <w:rFonts w:ascii="Courier New" w:hAnsi="Courier New" w:cs="Courier New"/>
          <w:i/>
          <w:iCs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69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tatttaataatttctttttatttttgaagaaaacaagaaagaagtagaaaaatgtgttctattaataat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i/>
          <w:iCs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76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37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ttgaaataattggaggagggaaatatttttaaatgtgaattttatgcatttaatttatttgttttattt</w:t>
      </w:r>
      <w:r w:rsidRPr="00054E3A">
        <w:rPr>
          <w:rFonts w:ascii="Courier New" w:hAnsi="Courier New" w:cs="Courier New"/>
          <w:i/>
          <w:iCs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i/>
          <w:iCs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83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26"/>
          <w:szCs w:val="26"/>
          <w:lang w:val="en-GB"/>
        </w:rPr>
      </w:pP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GTGGCAATGAATCCTACTAACAGTGTCTTTGATGCTAAACGAATGATTGGACG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42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i/>
          <w:iCs/>
          <w:spacing w:val="1"/>
          <w:sz w:val="17"/>
          <w:szCs w:val="17"/>
          <w:lang w:val="en-GB"/>
        </w:rPr>
        <w:t>ttttctttcacttca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GTTGCGATGAATCCGATAAATAGTGTTTTTGATGCAAAGCGGCTGATTGGACG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90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346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2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2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TTTGATGATGAAAAATTACAAGCTGATATGAAACATTGGCCATTCAAAGTCACCAATGATTGTG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49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ATTTGATGATGATAAAGTGCAATCTGACATGAAACATTGGCCATTCAAAGTCATCAATGATTGTG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97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2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lastRenderedPageBreak/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CCAAAGATCCAAGTTGAATTCAAAGGGGAAACCAAGACCTTTGCTCCAGAAGAAGTCAGTTCAAT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56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CCAAAGATTCAAGTTGAATTCAAAGGGGAAACCAAAAGATTTGCACCAGAAGAAGTCAGTTCAAT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04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3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CTCACTAAGATGCGTGAAACTGCTGAAGTATATTTGGGACAAAAGGTTACTGATGCTGTTATTACTGT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63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CTTACGAAGATGCGTGAAACTGCTGAAGTATATTTGGGACAAAAGGTCACTGATGCTGTTATTACTGT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11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46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*************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CAGCTTATTTCAATGATTCACAACGTCAAGCAACCAAAGATGCTGGAGCAATTGCTGGATTAAACGTT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70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CAGCTTATTTCAATGATTCACAGAGACAAGCAACCAAAGATGCTGGAGCAATTGCTGGATTAAATGTT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18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3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*****************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43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GAGAATCATCAATGAACCTACTGCAGCTACATTGGCTTATGGTTTGGACAAGAACTTGAAAGGAG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77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GAGAATTATCAATGAACCAACTGCTGCTGCATTAGCTTATGGCTTGGGCAAAAAAAAAAAAAAAA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59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782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1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*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12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8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7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  </w:t>
      </w:r>
      <w:r w:rsidRPr="00054E3A">
        <w:rPr>
          <w:rFonts w:ascii="Courier New" w:hAnsi="Courier New" w:cs="Courier New"/>
          <w:spacing w:val="1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**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* </w:t>
      </w:r>
      <w:r w:rsidRPr="00054E3A">
        <w:rPr>
          <w:rFonts w:ascii="Courier New" w:hAnsi="Courier New" w:cs="Courier New"/>
          <w:spacing w:val="1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z w:val="17"/>
          <w:szCs w:val="17"/>
          <w:lang w:val="en-GB"/>
        </w:rPr>
        <w:t>*</w:t>
      </w:r>
      <w:r w:rsidRPr="00054E3A">
        <w:rPr>
          <w:rFonts w:ascii="Courier New" w:hAnsi="Courier New" w:cs="Courier New"/>
          <w:spacing w:val="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***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AATGTTTTGATCTTTGATCTTGGTGGTGGAACTTTTGATGTTTCAATTCTTGCTATTGATCAAGGATC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84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887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w w:val="101"/>
          <w:sz w:val="17"/>
          <w:szCs w:val="17"/>
          <w:lang w:val="en-GB"/>
        </w:rPr>
        <w:t>*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TATTTGAAGTTAAATCGACTGCTGGTGACACACATTTGGGTGGTGAAGATTTTGATAATCGTTTGGTG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91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TCATTTTGCTGAAGAATTCAAGAGAAAGTTCAAGAAAGACATGTCAGGAAATGCAAGAGCATTGCGTC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98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TTAAGAACAGCCTGTGAACGTGCAAAGAGAACATTATCATCCAGTACTGAAGCCACTATTGAAAT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05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  <w:sectPr w:rsidR="00962CD9" w:rsidRPr="00054E3A" w:rsidSect="00CF3075">
          <w:pgSz w:w="11900" w:h="16840"/>
          <w:pgMar w:top="1580" w:right="1140" w:bottom="280" w:left="1000" w:header="720" w:footer="720" w:gutter="0"/>
          <w:lnNumType w:countBy="1" w:restart="continuous"/>
          <w:cols w:space="720"/>
          <w:noEndnote/>
          <w:docGrid w:linePitch="272"/>
        </w:sectPr>
      </w:pP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0"/>
          <w:szCs w:val="10"/>
          <w:lang w:val="en-GB"/>
        </w:rPr>
      </w:pP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CATTACATGAAGGTGTTGACTTCAACTCAAAGATCTCTCGTGCTCGGTTTGAAGAAATGAACATGGAT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12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ATTCAGATCAACATTGGAACCAGTAGAACGTGCATTGAAAGACGCAAAGATGGACAAAGGAGCTGTAC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19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GATGTTGTTCTTGTTGGTGGCTCAACTCGTATTCCAAAGATTCAAAAAATGCTTCAAGACTTCTTTGG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GAAAGACATTGAATCTTTCAATCAATCCTGATGAAGCTGTTGCATATGGAGCTGCTGTACAAGCT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T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33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TCTTACTGGCGACACCAGTTCTACAATTCAGGATGTTTTGTTGGTTGATGTCACTCCACTATCATTGG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40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ATTGAAACTGCTGGTGGTGTAATGACCAAATTGGTTGAACGCAATTCTAGAATTCCATGCAAGCAAC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47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AAACATTTACAACATACAGTGATAACCAGAATGCTGTTACCATCACTGTATTTGAAGGTGAACGAGC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54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GGTCAAAGATAACAACTTGTTGGGAACATTTAATCTCACCGGAATTCCACCAGCACCACGTGGAGTAC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61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AAAATTGAAGTTACATTTGATTTGAATGCTGATGGTATCCTCAATGTATCAGCCAAAGATAATTCAAC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68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GAAAACAAGAAAAAATTACAATTAAAAACGACAAAGGACGTTTATCCAAAGCCGACATTGACCGAATG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75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GAGTGAAGCAGAAAAATATCGTGAAGAAGATGAGAAACAACAACAACGCATTGTAGCCAGAAATCAAT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82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GGAAAGTTACATTTTTGGATGCAAACAAGCTGCTGAAGATGCACCAGCAAACAAACTTACAGATGCTGA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89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GAAAAGTGTCAAAGATAAATGCACCTCAGAACTTTCTTGGTTGGATACAAATACATTAGCTGAA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>G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96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AAGAATTCGACGATCATCTTAAGGATGTACAAAAAGTGTGTGGTCCAATAATGGCAAAACTTCATGGAG</w:t>
      </w:r>
      <w:r w:rsidRPr="00054E3A">
        <w:rPr>
          <w:rFonts w:ascii="Courier New" w:hAnsi="Courier New" w:cs="Courier New"/>
          <w:sz w:val="17"/>
          <w:szCs w:val="17"/>
          <w:lang w:val="en-GB"/>
        </w:rPr>
        <w:t>C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03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CAGCAAAATGGTGGTGCTCAACCAGCTGGAAAACCAACTGTTGAAGAAGTCGACTAATTTTATACTTA</w:t>
      </w:r>
      <w:r w:rsidRPr="00054E3A">
        <w:rPr>
          <w:rFonts w:ascii="Courier New" w:hAnsi="Courier New" w:cs="Courier New"/>
          <w:sz w:val="17"/>
          <w:szCs w:val="17"/>
          <w:lang w:val="en-GB"/>
        </w:rPr>
        <w:t>A</w:t>
      </w:r>
      <w:r w:rsidRPr="00054E3A">
        <w:rPr>
          <w:rFonts w:ascii="Courier New" w:hAnsi="Courier New" w:cs="Courier New"/>
          <w:spacing w:val="75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10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CTCATCATTGCATTTATCATTCATTAAACATTTATTATTTATTTCATAACCCCTTAAATGTTCATTTAG</w:t>
      </w:r>
      <w:r w:rsidRPr="00054E3A">
        <w:rPr>
          <w:rFonts w:ascii="Courier New" w:hAnsi="Courier New" w:cs="Courier New"/>
          <w:sz w:val="17"/>
          <w:szCs w:val="17"/>
          <w:lang w:val="en-GB"/>
        </w:rPr>
        <w:t>T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178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>-</w:t>
      </w:r>
      <w:r w:rsidRPr="00054E3A">
        <w:rPr>
          <w:rFonts w:ascii="Courier New" w:hAnsi="Courier New" w:cs="Courier New"/>
          <w:spacing w:val="74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0          </w:t>
      </w:r>
      <w:r w:rsidRPr="00054E3A">
        <w:rPr>
          <w:rFonts w:ascii="Courier New" w:hAnsi="Courier New" w:cs="Courier New"/>
          <w:b/>
          <w:bCs/>
          <w:spacing w:val="40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TTTAAAAAATAAGAAGTTGTTGAATAAATTACTAAAAAAAAAAAAAAAAAAAAAAAAAAAAAAAA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A    </w:t>
      </w:r>
      <w:r w:rsidRPr="00054E3A">
        <w:rPr>
          <w:rFonts w:ascii="Courier New" w:hAnsi="Courier New" w:cs="Courier New"/>
          <w:spacing w:val="82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2244</w:t>
      </w:r>
    </w:p>
    <w:p w:rsidR="00962CD9" w:rsidRPr="00054E3A" w:rsidRDefault="00962CD9" w:rsidP="00962CD9">
      <w:pPr>
        <w:autoSpaceDE w:val="0"/>
        <w:autoSpaceDN w:val="0"/>
        <w:adjustRightInd w:val="0"/>
        <w:spacing w:after="0" w:line="480" w:lineRule="auto"/>
        <w:ind w:left="101" w:right="-20"/>
        <w:rPr>
          <w:rFonts w:ascii="Courier New" w:hAnsi="Courier New" w:cs="Courier New"/>
          <w:sz w:val="17"/>
          <w:szCs w:val="17"/>
          <w:lang w:val="en-GB"/>
        </w:rPr>
      </w:pP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Hsp7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>0</w:t>
      </w:r>
      <w:r w:rsidRPr="00054E3A">
        <w:rPr>
          <w:rFonts w:ascii="Courier New" w:hAnsi="Courier New" w:cs="Courier New"/>
          <w:b/>
          <w:bCs/>
          <w:spacing w:val="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b/>
          <w:bCs/>
          <w:spacing w:val="1"/>
          <w:sz w:val="17"/>
          <w:szCs w:val="17"/>
          <w:lang w:val="en-GB"/>
        </w:rPr>
        <w:t>intro</w:t>
      </w:r>
      <w:r w:rsidRPr="00054E3A">
        <w:rPr>
          <w:rFonts w:ascii="Courier New" w:hAnsi="Courier New" w:cs="Courier New"/>
          <w:b/>
          <w:bCs/>
          <w:sz w:val="17"/>
          <w:szCs w:val="17"/>
          <w:lang w:val="en-GB"/>
        </w:rPr>
        <w:t xml:space="preserve">n   </w:t>
      </w:r>
      <w:r w:rsidRPr="00054E3A">
        <w:rPr>
          <w:rFonts w:ascii="Courier New" w:hAnsi="Courier New" w:cs="Courier New"/>
          <w:b/>
          <w:bCs/>
          <w:spacing w:val="19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7"/>
          <w:szCs w:val="17"/>
          <w:lang w:val="en-GB"/>
        </w:rPr>
        <w:t>-----------------------------------------------------------------</w:t>
      </w:r>
      <w:r w:rsidRPr="00054E3A">
        <w:rPr>
          <w:rFonts w:ascii="Courier New" w:hAnsi="Courier New" w:cs="Courier New"/>
          <w:sz w:val="17"/>
          <w:szCs w:val="17"/>
          <w:lang w:val="en-GB"/>
        </w:rPr>
        <w:t xml:space="preserve">-    </w:t>
      </w:r>
      <w:r w:rsidRPr="00054E3A">
        <w:rPr>
          <w:rFonts w:ascii="Courier New" w:hAnsi="Courier New" w:cs="Courier New"/>
          <w:spacing w:val="82"/>
          <w:sz w:val="17"/>
          <w:szCs w:val="17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w w:val="101"/>
          <w:sz w:val="17"/>
          <w:szCs w:val="17"/>
          <w:lang w:val="en-GB"/>
        </w:rPr>
        <w:t>1261</w:t>
      </w:r>
    </w:p>
    <w:p w:rsidR="00962CD9" w:rsidRPr="00054E3A" w:rsidRDefault="007D4DA0" w:rsidP="00962CD9">
      <w:pP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ja-JP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ja-JP"/>
        </w:rPr>
        <w:t>S</w:t>
      </w:r>
      <w:r w:rsidR="00962CD9" w:rsidRPr="00054E3A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ja-JP"/>
        </w:rPr>
        <w:t>3</w:t>
      </w: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ja-JP"/>
        </w:rPr>
        <w:t xml:space="preserve"> Fig</w:t>
      </w:r>
      <w:r w:rsidR="00962CD9" w:rsidRPr="00054E3A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ja-JP"/>
        </w:rPr>
        <w:t xml:space="preserve">. Alignment of the </w:t>
      </w:r>
      <w:r w:rsidR="00962CD9" w:rsidRPr="00054E3A">
        <w:rPr>
          <w:rFonts w:ascii="Times New Roman" w:eastAsiaTheme="minorEastAsia" w:hAnsi="Times New Roman" w:cs="Times New Roman"/>
          <w:i/>
          <w:color w:val="000000"/>
          <w:sz w:val="24"/>
          <w:szCs w:val="24"/>
          <w:lang w:val="en-GB" w:eastAsia="ja-JP"/>
        </w:rPr>
        <w:t>Dt-hsp70</w:t>
      </w:r>
      <w:r w:rsidR="00962CD9" w:rsidRPr="00054E3A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ja-JP"/>
        </w:rPr>
        <w:t xml:space="preserve"> and the pseudogene transcripts.</w:t>
      </w:r>
    </w:p>
    <w:sectPr w:rsidR="00962CD9" w:rsidRPr="00054E3A" w:rsidSect="00CE3102">
      <w:footerReference w:type="default" r:id="rId6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F363F">
      <w:pPr>
        <w:spacing w:after="0" w:line="240" w:lineRule="auto"/>
      </w:pPr>
      <w:r>
        <w:separator/>
      </w:r>
    </w:p>
  </w:endnote>
  <w:endnote w:type="continuationSeparator" w:id="0">
    <w:p w:rsidR="00000000" w:rsidRDefault="00BF3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9843011"/>
      <w:docPartObj>
        <w:docPartGallery w:val="Page Numbers (Bottom of Page)"/>
        <w:docPartUnique/>
      </w:docPartObj>
    </w:sdtPr>
    <w:sdtEndPr/>
    <w:sdtContent>
      <w:p w:rsidR="008B0C7D" w:rsidRPr="00555733" w:rsidRDefault="007D4DA0">
        <w:pPr>
          <w:pStyle w:val="Pidipagina"/>
          <w:jc w:val="center"/>
        </w:pPr>
        <w:r w:rsidRPr="00555733">
          <w:fldChar w:fldCharType="begin"/>
        </w:r>
        <w:r w:rsidRPr="00555733">
          <w:instrText>PAGE   \* MERGEFORMAT</w:instrText>
        </w:r>
        <w:r w:rsidRPr="00555733">
          <w:fldChar w:fldCharType="separate"/>
        </w:r>
        <w:r w:rsidR="00BF363F">
          <w:rPr>
            <w:noProof/>
          </w:rPr>
          <w:t>3</w:t>
        </w:r>
        <w:r w:rsidRPr="00555733">
          <w:fldChar w:fldCharType="end"/>
        </w:r>
      </w:p>
    </w:sdtContent>
  </w:sdt>
  <w:p w:rsidR="008B0C7D" w:rsidRPr="00555733" w:rsidRDefault="00BF363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F363F">
      <w:pPr>
        <w:spacing w:after="0" w:line="240" w:lineRule="auto"/>
      </w:pPr>
      <w:r>
        <w:separator/>
      </w:r>
    </w:p>
  </w:footnote>
  <w:footnote w:type="continuationSeparator" w:id="0">
    <w:p w:rsidR="00000000" w:rsidRDefault="00BF3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CD9"/>
    <w:rsid w:val="0032394C"/>
    <w:rsid w:val="007D4DA0"/>
    <w:rsid w:val="00962CD9"/>
    <w:rsid w:val="00B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B749F-E728-48FD-BDD2-C504A743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62C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962C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62CD9"/>
  </w:style>
  <w:style w:type="character" w:styleId="Numeroriga">
    <w:name w:val="line number"/>
    <w:basedOn w:val="Carpredefinitoparagrafo"/>
    <w:uiPriority w:val="99"/>
    <w:semiHidden/>
    <w:unhideWhenUsed/>
    <w:rsid w:val="0096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3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encioni</dc:creator>
  <cp:keywords/>
  <dc:description/>
  <cp:lastModifiedBy>Valeria Lencioni</cp:lastModifiedBy>
  <cp:revision>3</cp:revision>
  <dcterms:created xsi:type="dcterms:W3CDTF">2020-02-20T13:45:00Z</dcterms:created>
  <dcterms:modified xsi:type="dcterms:W3CDTF">2020-02-26T15:40:00Z</dcterms:modified>
</cp:coreProperties>
</file>